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432" w:type="dxa"/>
        <w:tblInd w:w="93" w:type="dxa"/>
        <w:tblLook w:val="04A0" w:firstRow="1" w:lastRow="0" w:firstColumn="1" w:lastColumn="0" w:noHBand="0" w:noVBand="1"/>
      </w:tblPr>
      <w:tblGrid>
        <w:gridCol w:w="1190"/>
        <w:gridCol w:w="1639"/>
        <w:gridCol w:w="1885"/>
        <w:gridCol w:w="1683"/>
        <w:gridCol w:w="2895"/>
        <w:gridCol w:w="1190"/>
        <w:gridCol w:w="1190"/>
        <w:gridCol w:w="1190"/>
        <w:gridCol w:w="1190"/>
        <w:gridCol w:w="1190"/>
        <w:gridCol w:w="1190"/>
      </w:tblGrid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bookmarkStart w:id="0" w:name="_GoBack"/>
            <w:bookmarkEnd w:id="0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64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Supplementary Table S4. Ranking of the top 400 genes by model-generated probability of bei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</w: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Ca related. P, putative PCa gene; K, known PCa gene; NP, novel predicted PCa gene.</w:t>
            </w: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k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ntrez gene ID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ype of gene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robability to be PC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GM4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920890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RLN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820890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EMG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716475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KLK3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049721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KLK2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883799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P53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1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515982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R 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493374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RAC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3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279094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UPK3A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3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220563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OR51E2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12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9784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CPP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886913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HOXB13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4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695861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VEGFA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4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603963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KX3-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81406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BCAR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774673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KITLG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677439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PY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0378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DH2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613274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HR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515194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CGB1A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3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351010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RPM8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90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024747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MAD3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534677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LC45A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54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519781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R3C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335235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MPRSS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1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252942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GF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22733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GFA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158284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HIF1A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075935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IK3R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919739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TAT3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825050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JUP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757013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PM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6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60778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D177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1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574302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AM55D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8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559347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GFB2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555110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DF15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536276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AP3K5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51790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CF7L2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49573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XCL2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8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490102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NB2L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472705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APK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374055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CL2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299392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LNA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2944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NGPT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292244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EGFR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241220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ERBB2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23546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XCL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187738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OD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6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172693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DAB2IP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30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161157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KT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080329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DP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992911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TNNB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956298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GF1R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948388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MACR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944292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GF6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871283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AP2K7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807687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ALM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76222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RARA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71122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MELX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652318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P63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6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615390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KAP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1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56916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CDHB8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1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499665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AS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466846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L1B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457711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OR51E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35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454156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CDHB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1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39410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TF7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252378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RAF6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1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244698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EPAS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23377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OLH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186407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BX3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165315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DLG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164320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EGF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160823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L2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088559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STP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011236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HSP90B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1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971687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RG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899058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ET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849538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NXA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818958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BRAF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812454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XCL12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8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751158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HBS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736398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BCL2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704876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RD5A2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86309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GF9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65167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MAD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48308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KAP1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2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46378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LTF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09401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FF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78463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RTN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0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6525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TEN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46786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MEFF2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37304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HDGF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16782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RELA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7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03286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DNF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499806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VEGFC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4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448453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PRED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17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408012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YK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8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40470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EF2C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59639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VHL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4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48699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TK2B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18952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NFRSF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7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96747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ELL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9107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LGALS3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81379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NSR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7780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TGAV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56294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HSPB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4376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TGF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43044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PLX3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48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36814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KI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30369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OX9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6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15198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GF2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1484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WNT5B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10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88998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OXO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78568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APK6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72073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ZGP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64961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ROK2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6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56680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HBS4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48698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FKB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48205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PI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36895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CVRL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33479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FER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10804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PP1R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05653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SK3B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9925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BMP5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97759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JAM3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7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97644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ZNF532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2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7955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DGFD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3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68306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YRO3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3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66031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IA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1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457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GF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41507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EPP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47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30263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PP3CB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28814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D1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2684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OMP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22364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MBN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14647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SCA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10980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ATB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05495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OL4A6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00027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NG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96323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LK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84571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GF18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8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8202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KZF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77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IRT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4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74382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RS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73111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RN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68027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ZNF35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5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67090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BMP2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51813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RPS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51050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OS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44012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EF2A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36848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CUBE2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7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32361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N1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31421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OLH1B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95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29275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GFBI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2001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CTG2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11208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FB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9979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TN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99753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URKA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86856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DAM9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7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80957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NAPC5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4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7782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STA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76621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LA2G2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3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72727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BAD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71679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DKK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9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67662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BCL2L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61197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FN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56865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FI16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55032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GFR2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53226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L6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6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47044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L10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4607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DPP4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45705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PON2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4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40043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NCAPD3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3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39680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RIP6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39307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PHK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8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361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SREBF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33980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JAG1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32624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CNL2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166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3036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ALOX15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28707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YH1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22529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DUSP2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15572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VEGFB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4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11145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AP2K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10773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AS6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09660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LU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0769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FGF2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05100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IGFBP4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8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96221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TRAF4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92355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REM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85984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DLIM5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81711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JUN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8053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GREM1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5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78750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PDGFC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0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76470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LAMA5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75513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ANF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68059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D8A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68025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636D67">
        <w:trPr>
          <w:trHeight w:val="240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8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YAP1    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413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564943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7E56BD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MAP3K1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53473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7E56BD" w:rsidRPr="007E56BD" w:rsidTr="00636D67">
        <w:trPr>
          <w:trHeight w:val="240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CD4    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P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E5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533397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6BD" w:rsidRPr="007E56BD" w:rsidRDefault="007E56BD" w:rsidP="007E56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002B9F" w:rsidRDefault="00002B9F"/>
    <w:sectPr w:rsidR="00002B9F" w:rsidSect="00562013"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6BD"/>
    <w:rsid w:val="00002B9F"/>
    <w:rsid w:val="004A3542"/>
    <w:rsid w:val="00562013"/>
    <w:rsid w:val="00636D67"/>
    <w:rsid w:val="00656965"/>
    <w:rsid w:val="006B3329"/>
    <w:rsid w:val="007E56BD"/>
    <w:rsid w:val="009C2C1B"/>
    <w:rsid w:val="00B32539"/>
    <w:rsid w:val="00CB1284"/>
    <w:rsid w:val="00F5370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56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56BD"/>
    <w:rPr>
      <w:color w:val="800080"/>
      <w:u w:val="single"/>
    </w:rPr>
  </w:style>
  <w:style w:type="paragraph" w:customStyle="1" w:styleId="xl64">
    <w:name w:val="xl64"/>
    <w:basedOn w:val="Normal"/>
    <w:rsid w:val="007E56B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7E56BD"/>
    <w:pP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66">
    <w:name w:val="xl66"/>
    <w:basedOn w:val="Normal"/>
    <w:rsid w:val="007E56BD"/>
    <w:pP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67">
    <w:name w:val="xl67"/>
    <w:basedOn w:val="Normal"/>
    <w:rsid w:val="007E56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68">
    <w:name w:val="xl68"/>
    <w:basedOn w:val="Normal"/>
    <w:rsid w:val="007E56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69">
    <w:name w:val="xl69"/>
    <w:basedOn w:val="Normal"/>
    <w:rsid w:val="007E56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70">
    <w:name w:val="xl70"/>
    <w:basedOn w:val="Normal"/>
    <w:rsid w:val="007E56B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1">
    <w:name w:val="xl71"/>
    <w:basedOn w:val="Normal"/>
    <w:rsid w:val="007E56BD"/>
    <w:pPr>
      <w:spacing w:before="100" w:beforeAutospacing="1" w:after="100" w:afterAutospacing="1"/>
      <w:jc w:val="center"/>
    </w:pPr>
    <w:rPr>
      <w:rFonts w:ascii="Arial" w:hAnsi="Arial"/>
      <w:i/>
      <w:iCs/>
      <w:sz w:val="20"/>
      <w:szCs w:val="20"/>
      <w:lang w:eastAsia="en-US"/>
    </w:rPr>
  </w:style>
  <w:style w:type="paragraph" w:customStyle="1" w:styleId="xl63">
    <w:name w:val="xl63"/>
    <w:basedOn w:val="Normal"/>
    <w:rsid w:val="007E56B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56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56BD"/>
    <w:rPr>
      <w:color w:val="800080"/>
      <w:u w:val="single"/>
    </w:rPr>
  </w:style>
  <w:style w:type="paragraph" w:customStyle="1" w:styleId="xl64">
    <w:name w:val="xl64"/>
    <w:basedOn w:val="Normal"/>
    <w:rsid w:val="007E56B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7E56BD"/>
    <w:pP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66">
    <w:name w:val="xl66"/>
    <w:basedOn w:val="Normal"/>
    <w:rsid w:val="007E56BD"/>
    <w:pP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67">
    <w:name w:val="xl67"/>
    <w:basedOn w:val="Normal"/>
    <w:rsid w:val="007E56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68">
    <w:name w:val="xl68"/>
    <w:basedOn w:val="Normal"/>
    <w:rsid w:val="007E56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69">
    <w:name w:val="xl69"/>
    <w:basedOn w:val="Normal"/>
    <w:rsid w:val="007E56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70">
    <w:name w:val="xl70"/>
    <w:basedOn w:val="Normal"/>
    <w:rsid w:val="007E56B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1">
    <w:name w:val="xl71"/>
    <w:basedOn w:val="Normal"/>
    <w:rsid w:val="007E56BD"/>
    <w:pPr>
      <w:spacing w:before="100" w:beforeAutospacing="1" w:after="100" w:afterAutospacing="1"/>
      <w:jc w:val="center"/>
    </w:pPr>
    <w:rPr>
      <w:rFonts w:ascii="Arial" w:hAnsi="Arial"/>
      <w:i/>
      <w:iCs/>
      <w:sz w:val="20"/>
      <w:szCs w:val="20"/>
      <w:lang w:eastAsia="en-US"/>
    </w:rPr>
  </w:style>
  <w:style w:type="paragraph" w:customStyle="1" w:styleId="xl63">
    <w:name w:val="xl63"/>
    <w:basedOn w:val="Normal"/>
    <w:rsid w:val="007E56B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6</Words>
  <Characters>6875</Characters>
  <Application>Microsoft Macintosh Word</Application>
  <DocSecurity>0</DocSecurity>
  <Lines>57</Lines>
  <Paragraphs>16</Paragraphs>
  <ScaleCrop>false</ScaleCrop>
  <Company/>
  <LinksUpToDate>false</LinksUpToDate>
  <CharactersWithSpaces>8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hillips</dc:creator>
  <cp:keywords/>
  <dc:description/>
  <cp:lastModifiedBy>Karen Phillips</cp:lastModifiedBy>
  <cp:revision>2</cp:revision>
  <dcterms:created xsi:type="dcterms:W3CDTF">2012-07-03T17:29:00Z</dcterms:created>
  <dcterms:modified xsi:type="dcterms:W3CDTF">2012-07-03T17:29:00Z</dcterms:modified>
</cp:coreProperties>
</file>